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Preparation (completed by Enumerator / Committee)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o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Questionnaire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Enumerator Code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y / date of the intervie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interview location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Liya Togo Village [] Liya Bahari Beautiful Village [] Liya Mawi Village [] Liya Onemelangka Village [] Liya Wisata Wisata Kollo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urvey Period: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Pre-Campaign - Intervention [] Post Campaign - Intervention [] Pre Campaign - Comparison [] Post Campaign - Comparison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URVEY KAP KADIE LIYA PASKA KAMPANYE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ntroduction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Good morning / afternoon / afternoon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We are from pride rare Indonesia campaign team and DKP will conduct fishery research. The purpose of this research is to know how fishery management by fisherman in kyae liya region.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is survey consists of 24 statements, which I will read to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be willing to Mr / Mrs to respond to this stat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is interview can be completed in approximately 30 minutes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Given the importance of this information, we hope that you are willing to answer the questions in this survey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no wrong and correct answer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Honesty and openness of Father / Mother is very important in providing this information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Answers Mr / Mrs will only be known by us, as researchers.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ave you ever been interviewed before about the campaign?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lready (end the interview and say thanks) [] Not yet (continue interview)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Will you be interviewed?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o (end the interview and say thanks) [] Yes (continue the interview)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ELF INFORMATION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 will read some statements about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us the answer that best suits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only one answer for each question.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) Gender (filled directly by Enumerator)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Women [] Men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) What is your current age?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Under or equal to 17 years [] 18-24 years [] 25-31 years [] 32 - 38 years [] 39 - 45 years [] 46 - 52 years [] Above or equal to 53 years old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3) Mention your last level of education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ever graduated [] Did not finish elementary school [] Graduated from elementary school / equivalent [] Junior High or equivalent [] High School graduate / equal [] Others (specify) 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4) What is your main job?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ishermen full-time (go to AF) [] Part-time fishermen (go to AF) [] Civil servants (continued to No. 5) [] Not working anyway (go to No. 5) [] Others (specify) 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most commonly caught type of fish (one species)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type of fishing gear used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ing time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The average costs incurred for fishing each time to go to sea are: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Under Rp 500,000 [] Rp 500,000 - Rp 1,000,000 [] Rp 1.000.000- Rp 2,000,000 [] Above Rp 2,000,000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Within a month, you usually do sea activities to find as many fish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Less than 5 times in a month [] 5-10 times per month [] 10 - 20 times per month [] more than 20 times per month [] uncertain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Your source of capital for fishing, usually obtained from: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elf Money [] Collector [] cooperative [] borrow friend [] Others (specify) 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In ​​1 month, how did your catch compare to the same month last year?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[] More [] More and more bigger [] Less [] Uncertain [] Do not remember / do not kn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In this 1 month, to get the same amount of fish as last year, your fishing distance: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course [] Closer than last year [] Farther than last year [] Not sure [] Do not remember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5) What is the number of your family members in one house (including yourself)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1 person (just yourself) [] 2 people [] 3 people [] 4 people [] equal or more than 5 people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6) Average monthly expenditure of your family is: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Under Rp 1,000,000 [] Rp 1,000,000- Rp 2,000,000 [] Rp 2,000,000 - Rp 3,000,000 [] above Rp 3,000,000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ERY MANAGEMENT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two questions about fisherie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feel free to give the best answer according to your opinion.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7) In your own words, please explain what is meant by Area Fisheries Acces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(If the respondent answers "Not Know", write "Do not Know")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8) State all existing rules for management of fishery area access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ILY HABITS IN SEARCHING AND MANAGING SEA MARKETS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some statements about the habits of finding and managing seafood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your answer in accordance with the habits and beliefs of Mr / Ms.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9) Other people in this village, who set an example for me to find fish according to the rules are: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Chairman of the group [] Chairman of the fishing group [] Chairman of the cooperative [] Collector [] Fellow fisherman [] Chairman of the Mosque / Church [] Wife / husband [] Children [] Chairman of Customs [] Community / Religious Leader [] Others (specify) 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0) Other people in this village who require me to find fish according to the rules is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Chairman of the group [] Chairman of the fishing group [] Chairman of the cooperative [] Collector [] Fellow fisherman [] Chairman of the Mosque / Church [] Wife / husband [] Children [] Chairman of Customs [] Community / Religious Leader [] Others (specify) 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statement below, please state your answer, with "Yes", "No", or 'Can not remember'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1) In the last 6 months, I talked with fellow fishermen about: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benefits gained from the management of the fishery area access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ance with applicable rules within the territory of the fishery access area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ays of monitoring and reporting violations of rules in the area of ​​access of the fishing area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Here, please tell me whether 'easy,' rather easy ',' hesitant ',' rather difficult ', difficult' to do things yourself in this statement.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2) For me,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does not look for fish in the DPL area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es with the rules of access management of the fishing area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engage in processes and discussions for the management rules of the fishery area access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 the catch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report a violation of the rules in the area of ​​access of the fishery area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vites fellow fishermen to comply with the management rules of fisheries area access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Mr / Mrs declare whether 'Agreed', 'Disagree', 'Do not know' to the statement bel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3) For me, obey the rules of fishery area access management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is a form of responsibility as a fisherman in the region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ensuring the continuation of my family's life in the future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maintaining the availability of fish and other marine resources for a long time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preserves the traditions of life as fishermen from generation to generation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4) To me, adhere to the rules of access management of the fishing area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will incur additional costs to replace fishing gear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B) can not be done because there is no firmness against rule violators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can not be executed because there is no visible border for the location of the fishery area access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makes the time to go to sea longer due to reporting the catch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's what you want to do, 'Somewhat sure to be able to do', 'Doubtful', 'Somewhat unsure of being able to do', 'Unsure able to do' the following statements.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5) According to you,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does not catch fish in the DPL area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atch fish according to the rules in the area of ​​fishery access area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using the type of fishing gear permitted in the area of ​​fishery access area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ing the catch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supervise and report violations in the area of ​​access of the fishing area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6) (Enumerator provides maps and explains how to read maps to respondents Enumerators then fill in answers according to the accuracy / inaccuracy of respondents).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enumerator read this question to the respondent: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rom this map, point to all the locations where you usually go fishing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numerator: Writing all respondent's answer If not willing to answer write 'No answer')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A) Based on the location of the above mentioned fishing / mothership, please Mr. / Mrs. choose the statement that best describes you the current father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of fisheries management for this area and do not think to find out [] I do not know the rules of fisheries management for this region but have thought to find out [] I am not implementing fisheries management rules for this area but in the near future Thought to do it [] I have followed the rules of fisheries management for this area, but just implemented it for less than 6 months [] I have followed the rules of fisheries management of this area and have done it in 6 months or more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following statement, please choose the one that best describes you right n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7) For the following statement, please choose the one that best describes you right n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fishing gear allowed in the area of ​​access area and do not think to find out [] I do not know the rules of fishing gear are allowed in the area of ​​access area but in the near future thought to find out [] I already know fishing gear Which is allowed in the area of ​​access area and in the near future it is thought to do it [] I have been using the type of fishing gear according to the rules in the area of ​​access area, for less than 6 months [] I have used the type of fishing gear that match the rules of area access area, 6 months or more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8) For the following statement, please choose the one that best describes you right n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the size of fish that can be caught in the area of ​​access area and do not think to find out [] I do not know the fish size rules that can be caught in the area of ​​access area but in the near future thought to find out [] I already know The size to be caught is allowed in the area of ​​access area and in the near future it is thought to do it [] I have caught fish with the size of the fish according to the rules in the area of ​​access area, and have done it less than 6 months [] I have caught with the size of the fish according to the rules Area access area and have been doing it in 6 months or more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9) For the following statement, please choose the one that best describes you right n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id not participate in the management of area access areas and did not think to do it [] I did not participate in the management of area access areas but had thought to find out [] I have been thinking about participating in the management of area access areas in the near future [] I have participated in the management of the area access area, but only implemented it for less than 6 months [] I have participated in the management of the area access area and have done so in 6 months or more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0) For the following statement, please choose the one that best describes you right now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have never been involved in surveillance of the territory of the fisheries access area and have not thought of doing it [] I have never been involved in surveillance of area access areas and thought to find out [] I was thinking of being involved in the monitoring of area access areas, in the near future [] I Has been involved in the supervision of area access areas, less than 6 months [] I have been involved in the supervision of the area of ​​access to the fishing area, within 6 months or more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MEDIA EFFECTIVENESS AND CAMPAIGN ACTIVITIES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1) What activities do you think most effectively convey information about PAAP here?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Art Festival [] Fisherman's Meeting [] Activities of the Competition [] Nothing Effective [] Others (specify) 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2) What activities do you think most effectively convey information about fisheries management rules here?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rt Festival [] Fisherman's Meeting [] Activities of the Competition [] Nothing Effective [] Others (specify) 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3) What media do you think are most effective in conveying information about PAAP here?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Banners / Posters [] Poster [] Calendar [] Nothing effective [] Others (specify) 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4) What media do you think are most effective in conveying information about fishery rules here?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Banners / Posters [] Poster [] Calendar [] Nothing effective [] Others (specify) ________________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*****</w:t>
      </w:r>
    </w:p>
    <w:p w:rsidR="00EE15C1" w:rsidRDefault="00EE15C1" w:rsidP="00EE15C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ank you for your willingness to take the time to answer this survey.</w:t>
      </w:r>
    </w:p>
    <w:p w:rsidR="00042917" w:rsidRPr="00EE15C1" w:rsidRDefault="00042917" w:rsidP="00EE15C1">
      <w:bookmarkStart w:id="0" w:name="_GoBack"/>
      <w:bookmarkEnd w:id="0"/>
    </w:p>
    <w:sectPr w:rsidR="00042917" w:rsidRPr="00EE1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8E"/>
    <w:rsid w:val="00042917"/>
    <w:rsid w:val="000E0308"/>
    <w:rsid w:val="00330CAA"/>
    <w:rsid w:val="005C6136"/>
    <w:rsid w:val="0064046B"/>
    <w:rsid w:val="006D57D7"/>
    <w:rsid w:val="006D69F7"/>
    <w:rsid w:val="00727991"/>
    <w:rsid w:val="00AE75B6"/>
    <w:rsid w:val="00BC009E"/>
    <w:rsid w:val="00CE56BD"/>
    <w:rsid w:val="00EE15C1"/>
    <w:rsid w:val="00FD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ACD98-EB31-442F-B662-672EE39B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FD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basedOn w:val="DefaultParagraphFont"/>
    <w:rsid w:val="00FD338E"/>
  </w:style>
  <w:style w:type="paragraph" w:customStyle="1" w:styleId="normal0">
    <w:name w:val="normal"/>
    <w:basedOn w:val="Normal"/>
    <w:rsid w:val="00AE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8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89</Words>
  <Characters>1134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Kushardanto</dc:creator>
  <cp:keywords/>
  <dc:description/>
  <cp:lastModifiedBy>Hari Kushardanto</cp:lastModifiedBy>
  <cp:revision>2</cp:revision>
  <dcterms:created xsi:type="dcterms:W3CDTF">2017-08-22T13:04:00Z</dcterms:created>
  <dcterms:modified xsi:type="dcterms:W3CDTF">2017-08-22T13:04:00Z</dcterms:modified>
</cp:coreProperties>
</file>